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1D7B0B" w14:textId="4D1A60F4" w:rsidR="00FA59A7" w:rsidRPr="00E51E85" w:rsidRDefault="00FA59A7" w:rsidP="00FA59A7">
      <w:pPr>
        <w:rPr>
          <w:rFonts w:ascii="Palatino Linotype" w:hAnsi="Palatino Linotype"/>
        </w:rPr>
      </w:pPr>
      <w:r w:rsidRPr="00E51E85">
        <w:rPr>
          <w:rFonts w:ascii="Palatino Linotype" w:hAnsi="Palatino Linotype"/>
        </w:rPr>
        <w:t xml:space="preserve">The authors declare that they have no </w:t>
      </w:r>
      <w:r w:rsidR="00B21230">
        <w:rPr>
          <w:rFonts w:ascii="Palatino Linotype" w:hAnsi="Palatino Linotype"/>
        </w:rPr>
        <w:t>conflict of interest and all</w:t>
      </w:r>
      <w:bookmarkStart w:id="0" w:name="_GoBack"/>
      <w:bookmarkEnd w:id="0"/>
      <w:r w:rsidRPr="00E51E85">
        <w:rPr>
          <w:rFonts w:ascii="Palatino Linotype" w:hAnsi="Palatino Linotype"/>
        </w:rPr>
        <w:t xml:space="preserve"> contributions were duly acknowledged. </w:t>
      </w:r>
    </w:p>
    <w:p w14:paraId="2838628A" w14:textId="77777777" w:rsidR="00C51006" w:rsidRDefault="00B21230"/>
    <w:sectPr w:rsidR="00C51006" w:rsidSect="00A606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9A7"/>
    <w:rsid w:val="000C1920"/>
    <w:rsid w:val="00271702"/>
    <w:rsid w:val="00431E5B"/>
    <w:rsid w:val="005173DA"/>
    <w:rsid w:val="005407BA"/>
    <w:rsid w:val="006F6CF7"/>
    <w:rsid w:val="00A606F1"/>
    <w:rsid w:val="00B21230"/>
    <w:rsid w:val="00C31AD7"/>
    <w:rsid w:val="00E51E85"/>
    <w:rsid w:val="00F51B3C"/>
    <w:rsid w:val="00FA28BC"/>
    <w:rsid w:val="00FA5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28BDB5"/>
  <w15:chartTrackingRefBased/>
  <w15:docId w15:val="{8C81F41B-C7DC-F043-83DB-F9EE38DE0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59A7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2</Characters>
  <Application>Microsoft Office Word</Application>
  <DocSecurity>0</DocSecurity>
  <Lines>1</Lines>
  <Paragraphs>1</Paragraphs>
  <ScaleCrop>false</ScaleCrop>
  <Company>University of Insubria.</Company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K. Mensah</dc:creator>
  <cp:keywords/>
  <dc:description/>
  <cp:lastModifiedBy>E. K. Mensah</cp:lastModifiedBy>
  <cp:revision>2</cp:revision>
  <dcterms:created xsi:type="dcterms:W3CDTF">2018-08-28T18:16:00Z</dcterms:created>
  <dcterms:modified xsi:type="dcterms:W3CDTF">2018-08-28T18:16:00Z</dcterms:modified>
</cp:coreProperties>
</file>